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Description of Training Materials and Sessions. All downloadable from </w:t>
      </w:r>
      <w:hyperlink r:id="rId2" w:tgtFrame="_blank">
        <w:r>
          <w:rPr>
            <w:rStyle w:val="InternetLink"/>
            <w:rFonts w:cs="Times New Roman" w:ascii="Times New Roman" w:hAnsi="Times New Roman"/>
            <w:b/>
          </w:rPr>
          <w:t>https://figshare.com/s/7bbfcc22e0c9c91a5ca0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</w:rPr>
        <w:t>DOI: 10.4225/03/5967f9a94970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8"/>
          <w:szCs w:val="8"/>
          <w:u w:val="single"/>
        </w:rPr>
      </w:pPr>
      <w:r>
        <w:rPr>
          <w:rFonts w:cs="Times New Roman" w:ascii="Times New Roman" w:hAnsi="Times New Roman"/>
          <w:b/>
          <w:bCs/>
          <w:sz w:val="8"/>
          <w:szCs w:val="8"/>
          <w:u w:val="single"/>
        </w:rPr>
      </w:r>
    </w:p>
    <w:tbl>
      <w:tblPr>
        <w:tblW w:w="14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4"/>
        <w:gridCol w:w="1502"/>
        <w:gridCol w:w="5896"/>
      </w:tblGrid>
      <w:tr>
        <w:trPr/>
        <w:tc>
          <w:tcPr>
            <w:tcW w:w="7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Document Title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aining &amp; Meeting</w:t>
            </w:r>
          </w:p>
        </w:tc>
        <w:tc>
          <w:tcPr>
            <w:tcW w:w="5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</w:tr>
      <w:tr>
        <w:trPr/>
        <w:tc>
          <w:tcPr>
            <w:tcW w:w="7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A_Manual_final_14_July_2017_with_acknowledgements.pdf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</w:t>
            </w:r>
          </w:p>
        </w:tc>
        <w:tc>
          <w:tcPr>
            <w:tcW w:w="5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manual for health workers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1_ASHA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ASHAs to use at Meeting 1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1_Goal_setting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&amp; Meeting 1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to use to teach ASHAs about Goal Setting. This is also used by ASHAs in Meeting 1 to teach individuals how to set their goals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1_Particpant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participants to use at Meeting 1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2_ASHA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ASHAs to use at Meeting 2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2_Participant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participants to use at Meeting 2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2_Participant_handouts_2.1_2.2_combined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outs to be provided to participants at the end of Meeting 2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3_ASHA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ASHAs to use at Meeting 3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3_Participant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participants to use at Meeting 3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3_participant_handout_3.6_goal_setting_sheets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out to be provided to participants at the end of Meeting 3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4_ASHA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ASHAs to use at Meeting 4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4_Participant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participants to use at Meeting 4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4_Participant_handout_1_2_3_4_combined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outs to be provided to participants at the end of Meeting 4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5_ASHA_flip_c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ASHAs to use at Meeting 5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5_Participant_flip_c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participants to use at Meeting 5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5_Participant_Handout_5.1_Action_Plan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out to be provided to participants at the end of Meeting 5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5_Participant_handout_5.2_Weekly_self_management_diary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ly Self-Management Diary to be provided to participants at the end of Meeting 5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6_ASHA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ASHAs to use at Meeting 6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6_Participant_flip_chart_July_2017.pdf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pchart for participants to use at Meeting 6</w:t>
            </w:r>
          </w:p>
        </w:tc>
      </w:tr>
      <w:tr>
        <w:trPr/>
        <w:tc>
          <w:tcPr>
            <w:tcW w:w="7004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_6_Participant_handout_6.1_to_6.8</w:t>
            </w:r>
          </w:p>
        </w:tc>
        <w:tc>
          <w:tcPr>
            <w:tcW w:w="1502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96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outs to be provided to participants at the end of Meeting 6</w:t>
            </w:r>
          </w:p>
        </w:tc>
      </w:tr>
      <w:tr>
        <w:trPr/>
        <w:tc>
          <w:tcPr>
            <w:tcW w:w="7004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A_Meeting_resources_final_14_07_2017_with_acknowledgements.pdf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5896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urce manual used during training and each meeting with patients.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Evaluation Materials and ASHA Resources. All downloadable from </w:t>
      </w:r>
      <w:hyperlink r:id="rId3">
        <w:r>
          <w:rPr>
            <w:rStyle w:val="InternetLink"/>
            <w:rFonts w:cs="Times New Roman" w:ascii="Times New Roman" w:hAnsi="Times New Roman"/>
            <w:b/>
          </w:rPr>
          <w:t>https://figshare.com/s/b94c7af22ae220540c45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</w:rPr>
        <w:t>DOI: 10.4225/03/5975a0f9da160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8"/>
          <w:szCs w:val="8"/>
          <w:u w:val="single"/>
        </w:rPr>
      </w:pPr>
      <w:r>
        <w:rPr>
          <w:rFonts w:cs="Times New Roman" w:ascii="Times New Roman" w:hAnsi="Times New Roman"/>
          <w:b/>
          <w:bCs/>
          <w:sz w:val="8"/>
          <w:szCs w:val="8"/>
          <w:u w:val="single"/>
        </w:rPr>
      </w:r>
    </w:p>
    <w:tbl>
      <w:tblPr>
        <w:tblW w:w="14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1"/>
        <w:gridCol w:w="6781"/>
      </w:tblGrid>
      <w:tr>
        <w:trPr/>
        <w:tc>
          <w:tcPr>
            <w:tcW w:w="7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Document Title</w:t>
            </w:r>
          </w:p>
        </w:tc>
        <w:tc>
          <w:tcPr>
            <w:tcW w:w="6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</w:tr>
      <w:tr>
        <w:trPr/>
        <w:tc>
          <w:tcPr>
            <w:tcW w:w="7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A_Meeting_resources_final_14_07_2017_with_acknowledgements.pdf</w:t>
            </w:r>
          </w:p>
        </w:tc>
        <w:tc>
          <w:tcPr>
            <w:tcW w:w="6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urce manual used during training and each meeting with patients. It includes all questionnaires to be used for evaluation (except for the others listed here)</w:t>
            </w:r>
          </w:p>
        </w:tc>
      </w:tr>
      <w:tr>
        <w:trPr/>
        <w:tc>
          <w:tcPr>
            <w:tcW w:w="7521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RI_Pre_training_Knowledge_evaluation_ASHA_HCP.pdf</w:t>
            </w:r>
          </w:p>
        </w:tc>
        <w:tc>
          <w:tcPr>
            <w:tcW w:w="6781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naire administered to ASHAs prior to training (Godavari and Rishi Valley)</w:t>
            </w:r>
          </w:p>
        </w:tc>
      </w:tr>
      <w:tr>
        <w:trPr/>
        <w:tc>
          <w:tcPr>
            <w:tcW w:w="7521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ala_ASHA_Pre_training_test and Post_training_test.pdf</w:t>
            </w:r>
          </w:p>
        </w:tc>
        <w:tc>
          <w:tcPr>
            <w:tcW w:w="6781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naire administered to ASHAs before and after training at the Kerala site</w:t>
            </w:r>
          </w:p>
        </w:tc>
      </w:tr>
      <w:tr>
        <w:trPr/>
        <w:tc>
          <w:tcPr>
            <w:tcW w:w="7521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RI_Post_training_knowledge_test_and_evaluation_ASHA.pdf</w:t>
            </w:r>
          </w:p>
        </w:tc>
        <w:tc>
          <w:tcPr>
            <w:tcW w:w="6781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naire administered to ASHAs after training (Godavari and Rishi Valley)</w:t>
            </w:r>
          </w:p>
        </w:tc>
      </w:tr>
      <w:tr>
        <w:trPr/>
        <w:tc>
          <w:tcPr>
            <w:tcW w:w="7521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earch Officer Monitoring and Evaluation Sheet</w:t>
            </w:r>
          </w:p>
        </w:tc>
        <w:tc>
          <w:tcPr>
            <w:tcW w:w="6781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 used by Research Officers to evaluate the ASHAs’ performance during the intervention</w:t>
            </w:r>
          </w:p>
        </w:tc>
      </w:tr>
      <w:tr>
        <w:trPr/>
        <w:tc>
          <w:tcPr>
            <w:tcW w:w="7521" w:type="dxa"/>
            <w:tcBorders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RI_Post_intervention_knowledge_test_and_evaluation_ASHA.pdf</w:t>
            </w:r>
          </w:p>
        </w:tc>
        <w:tc>
          <w:tcPr>
            <w:tcW w:w="6781" w:type="dxa"/>
            <w:tcBorders/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naire administered to ASHAs after completion of the intervention (all sites)</w:t>
            </w:r>
          </w:p>
        </w:tc>
      </w:tr>
      <w:tr>
        <w:trPr/>
        <w:tc>
          <w:tcPr>
            <w:tcW w:w="7521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RI_Post_Intervention_Focus Group Discussion_Interview_Guide_ASHA.pdf</w:t>
            </w:r>
          </w:p>
        </w:tc>
        <w:tc>
          <w:tcPr>
            <w:tcW w:w="6781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240" w:before="0" w:after="3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us Group Discussion questions administered to ASHAs after completion of the intervention (all sites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Calibri;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eastAsia="Calibri;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;Calibri" w:hAnsi="Calibri;Calibri" w:eastAsia="Calibri;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;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;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;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;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Calibri;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cs="Calibri;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;Calibri"/>
      <w:sz w:val="22"/>
      <w:szCs w:val="22"/>
      <w:lang w:val="en-US" w:eastAsia="en-US"/>
    </w:rPr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qFormat/>
    <w:rPr>
      <w:rFonts w:ascii="Times New Roman" w:hAnsi="Times New Roman" w:eastAsia="Times New Roman" w:cs="Times New Roman"/>
      <w:sz w:val="24"/>
      <w:szCs w:val="24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SubtitleChar">
    <w:name w:val="Subtitle Char"/>
    <w:qFormat/>
    <w:rPr>
      <w:rFonts w:ascii="Calibri Light" w:hAnsi="Calibri Light" w:eastAsia="Times New Roman" w:cs="Times New Roman"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Go">
    <w:name w:val="g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;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;Calibri"/>
      <w:lang w:val="en-US" w:eastAsia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;Calibri" w:hAnsi="Calibri;Calibri" w:eastAsia="Calibri;Calibri" w:cs="Arial"/>
      <w:color w:val="auto"/>
      <w:sz w:val="22"/>
      <w:szCs w:val="22"/>
      <w:lang w:val="en-AU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figshare.com/s/7bbfcc22e0c9c91a5ca0" TargetMode="External"/><Relationship Id="rId3" Type="http://schemas.openxmlformats.org/officeDocument/2006/relationships/hyperlink" Target="https://figshare.com/s/b94c7af22ae220540c45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9:22:00Z</dcterms:created>
  <dc:creator>Marwa El Taher</dc:creator>
  <dc:description/>
  <cp:keywords/>
  <dc:language>en-US</dc:language>
  <cp:lastModifiedBy>S3G_Apply_Fixed_Case</cp:lastModifiedBy>
  <cp:lastPrinted>2017-02-02T10:24:00Z</cp:lastPrinted>
  <dcterms:modified xsi:type="dcterms:W3CDTF">2018-04-27T18:3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